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7DF" w:rsidRPr="00E1403A" w:rsidRDefault="00E1403A" w:rsidP="00E1403A">
      <w:pPr>
        <w:rPr>
          <w:sz w:val="24"/>
          <w:szCs w:val="24"/>
        </w:rPr>
      </w:pPr>
      <w:bookmarkStart w:id="0" w:name="OLE_LINK192"/>
      <w:bookmarkStart w:id="1" w:name="OLE_LINK193"/>
      <w:r w:rsidRPr="00E1403A">
        <w:rPr>
          <w:rFonts w:hint="eastAsia"/>
          <w:b/>
          <w:sz w:val="24"/>
          <w:szCs w:val="24"/>
        </w:rPr>
        <w:t>Table S</w:t>
      </w:r>
      <w:r w:rsidR="0001712F">
        <w:rPr>
          <w:b/>
          <w:sz w:val="24"/>
          <w:szCs w:val="24"/>
        </w:rPr>
        <w:t>7</w:t>
      </w:r>
      <w:bookmarkStart w:id="2" w:name="_GoBack"/>
      <w:bookmarkEnd w:id="2"/>
      <w:r w:rsidRPr="00E1403A">
        <w:rPr>
          <w:rFonts w:hint="eastAsia"/>
          <w:b/>
          <w:sz w:val="24"/>
          <w:szCs w:val="24"/>
        </w:rPr>
        <w:t xml:space="preserve">: </w:t>
      </w:r>
      <w:r w:rsidR="004317DF" w:rsidRPr="00E1403A">
        <w:rPr>
          <w:sz w:val="24"/>
          <w:szCs w:val="24"/>
        </w:rPr>
        <w:t>Annotation 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5"/>
        <w:gridCol w:w="857"/>
        <w:gridCol w:w="3399"/>
        <w:gridCol w:w="1851"/>
      </w:tblGrid>
      <w:tr w:rsidR="004317DF" w:rsidTr="00320CC6">
        <w:tc>
          <w:tcPr>
            <w:tcW w:w="2474" w:type="dxa"/>
          </w:tcPr>
          <w:bookmarkEnd w:id="0"/>
          <w:bookmarkEnd w:id="1"/>
          <w:p w:rsidR="004317DF" w:rsidRPr="00E1403A" w:rsidRDefault="004317DF" w:rsidP="00AB3E9F">
            <w:pPr>
              <w:rPr>
                <w:b/>
                <w:sz w:val="24"/>
                <w:szCs w:val="24"/>
              </w:rPr>
            </w:pPr>
            <w:r w:rsidRPr="00E1403A"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b/>
                <w:sz w:val="24"/>
                <w:szCs w:val="24"/>
              </w:rPr>
            </w:pPr>
            <w:r w:rsidRPr="00E1403A">
              <w:rPr>
                <w:b/>
                <w:sz w:val="24"/>
                <w:szCs w:val="24"/>
              </w:rPr>
              <w:t>Count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b/>
                <w:sz w:val="24"/>
                <w:szCs w:val="24"/>
              </w:rPr>
            </w:pPr>
            <w:r w:rsidRPr="00E1403A">
              <w:rPr>
                <w:b/>
                <w:sz w:val="24"/>
                <w:szCs w:val="24"/>
              </w:rPr>
              <w:t>References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b/>
                <w:sz w:val="24"/>
                <w:szCs w:val="24"/>
              </w:rPr>
            </w:pPr>
            <w:r w:rsidRPr="00E1403A">
              <w:rPr>
                <w:b/>
                <w:sz w:val="24"/>
                <w:szCs w:val="24"/>
              </w:rPr>
              <w:t>Comments</w:t>
            </w: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aceae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FAMILY Bacillaceae:</w:t>
            </w:r>
          </w:p>
          <w:p w:rsidR="004317DF" w:rsidRPr="00E1403A" w:rsidRDefault="004317DF" w:rsidP="00AB3E9F">
            <w:pPr>
              <w:rPr>
                <w:sz w:val="20"/>
                <w:lang w:val="de-DE"/>
              </w:rPr>
            </w:pPr>
            <w:r w:rsidRPr="00E1403A">
              <w:rPr>
                <w:sz w:val="20"/>
              </w:rPr>
              <w:t xml:space="preserve">V.B.D. Skerman, V. McGowan, P.H.A. Sneath: Approved Lists of Bacterial Names. </w:t>
            </w:r>
            <w:r w:rsidRPr="00E1403A">
              <w:rPr>
                <w:sz w:val="20"/>
                <w:lang w:val="de-DE"/>
              </w:rPr>
              <w:t>International Journal of Systematic Bacteriology 1980, 30: 225-420.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  <w:lang w:val="de-DE"/>
              </w:rPr>
              <w:t xml:space="preserve">A. Fischer: Untersuchungen über bakterien. </w:t>
            </w:r>
            <w:r w:rsidRPr="00E1403A">
              <w:rPr>
                <w:sz w:val="20"/>
              </w:rPr>
              <w:t>Jahrbücher für Wissenschaftliche Botanik 1895, 27: 1-163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ale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ORDER Bacillales:</w:t>
            </w:r>
          </w:p>
          <w:p w:rsidR="004317DF" w:rsidRPr="00E1403A" w:rsidRDefault="004317DF" w:rsidP="00AB3E9F">
            <w:pPr>
              <w:rPr>
                <w:sz w:val="20"/>
                <w:lang w:val="fr-FR"/>
              </w:rPr>
            </w:pPr>
            <w:r w:rsidRPr="00E1403A">
              <w:rPr>
                <w:sz w:val="20"/>
              </w:rPr>
              <w:t xml:space="preserve">V.B.D. Skerman, V. McGowan, P.H.A. Sneath: Approved Lists of Bacterial Names. </w:t>
            </w:r>
            <w:r w:rsidRPr="00E1403A">
              <w:rPr>
                <w:sz w:val="20"/>
                <w:lang w:val="fr-FR"/>
              </w:rPr>
              <w:t>International Journal of Systematic Bacteriology 1980, 30: 225-420.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  <w:lang w:val="fr-FR"/>
              </w:rPr>
              <w:t xml:space="preserve">A.R. Prévot: Dictionnaire des Bactéries Pathogènes. </w:t>
            </w:r>
            <w:r w:rsidRPr="00E1403A">
              <w:rPr>
                <w:sz w:val="20"/>
              </w:rPr>
              <w:t>Dictionnaire des Bactéries Pathogènes 1953, 1-692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i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2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CLASS Firmibacteria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List Editor: List of new names and new combinations previously effectively, but not validly, published. List no. 132. International Journal of Systematic and Evolutionary Microbiology 2010, 60: 469-472.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W. Ludwig, K.-H. Schleifer, W. B. Whitman: Class I. Bacilli class nov. Bergey's Manual of Systematic Bacteriology 2009, 3: 19-20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6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GENUS Bacillus:</w:t>
            </w:r>
          </w:p>
          <w:p w:rsidR="004317DF" w:rsidRPr="00E1403A" w:rsidRDefault="004317DF" w:rsidP="00AB3E9F">
            <w:pPr>
              <w:rPr>
                <w:sz w:val="20"/>
                <w:lang w:val="de-DE"/>
              </w:rPr>
            </w:pPr>
            <w:r w:rsidRPr="00E1403A">
              <w:rPr>
                <w:sz w:val="20"/>
              </w:rPr>
              <w:t xml:space="preserve">V.B.D. Skerman, V. McGowan, P.H.A. Sneath: Approved Lists of Bacterial Names. </w:t>
            </w:r>
            <w:r w:rsidRPr="00E1403A">
              <w:rPr>
                <w:sz w:val="20"/>
                <w:lang w:val="de-DE"/>
              </w:rPr>
              <w:t>International Journal of Systematic Bacteriology 1980, 30: 225-420.</w:t>
            </w:r>
          </w:p>
          <w:p w:rsidR="004317DF" w:rsidRPr="00E1403A" w:rsidRDefault="004317DF" w:rsidP="00AB3E9F">
            <w:pPr>
              <w:rPr>
                <w:sz w:val="20"/>
                <w:lang w:val="de-DE"/>
              </w:rPr>
            </w:pPr>
            <w:r w:rsidRPr="00E1403A">
              <w:rPr>
                <w:sz w:val="20"/>
                <w:lang w:val="de-DE"/>
              </w:rPr>
              <w:t>F. Cohn: Untersuchungen über Bakterien. Beiträge zur Biologie der Pflanzen 1872, 1: 127-224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  <w:lang w:val="de-DE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amyloliquefacien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38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amyloliquefacien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 xml:space="preserve">F.G. Priest, M. Goodfellow, L.A. Shute, R.C.W. Berkeley: Bacillus </w:t>
            </w:r>
            <w:r w:rsidRPr="00E1403A">
              <w:rPr>
                <w:sz w:val="20"/>
              </w:rPr>
              <w:lastRenderedPageBreak/>
              <w:t>amyloliquefaciens sp. nov., nom. rev. International Journal of Systematic Bacteriology 1987, 37: 69-71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lastRenderedPageBreak/>
              <w:t>Bacillus amyloliquefaciens amyloliquefacien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6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UBSPECIES Bacillus amyloliquefacien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R. Borriss, X.-H. Chen, C. Rueckert, J. Blom, A. Becker, B. Baumgarth, B. Fan, R. Pukall, P. Schumann, C. Spröer, H. Junge, J. Vater, A. Pühler, H.-P. Klenk: Relationship of Bacillus amyloliquefaciens clades associated with strains DSM 7T and FZB42T: a proposal for Bacillus amyloliquefaciens subsp. amyloliquefaciens subsp. nov. and Bacillus amyloliquefaciens subsp. plantarum subsp. nov. based on complete genome sequence comparisons. International Journal of Systematic and Evolutionary Microbiology 2011, 61: 1786-1801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amyloliquefaciens plantarum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0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UBSPECIES Bacillus amyloliquefaciens plantarum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R. Borriss, X.-H. Chen, C. Rueckert, J. Blom, A. Becker, B. Baumgarth, B. Fan, R. Pukall, P. Schumann, C. Spröer, H. Junge, J. Vater, A. Pühler, H.-P. Klenk: Relationship of Bacillus amyloliquefaciens clades associated with strains DSM 7T and FZB42T: a proposal for Bacillus amyloliquefaciens subsp. amyloliquefaciens subsp. nov. and Bacillus amyloliquefaciens subsp. plantarum subsp. nov. based on complete genome sequence comparisons. International Journal of Systematic and Evolutionary Microbiology 2011, 61: 1786-1801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atrophaeu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atrophaeu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 xml:space="preserve">L.K. Nakamura: Taxonomic relationship of black-pigmented Bacillus subtilis strains and a proposal for Bacillus atrophaeus sp. nov. </w:t>
            </w:r>
            <w:r w:rsidRPr="00E1403A">
              <w:rPr>
                <w:sz w:val="20"/>
              </w:rPr>
              <w:lastRenderedPageBreak/>
              <w:t>International Journal of Systematic Bacteriology 1989, 39: 295-300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lastRenderedPageBreak/>
              <w:t>Bacillus axarqui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axarqui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C. Ruiz-García, E. Quesada, F. Martínez-Checa, I. Llamas, M.C. Urdaci, V. Béjar: Bacillus axarquiensis sp. nov. and Bacillus malacitensis sp. nov., isolated from river-mouth sediments in southern Spain. International Journal of Systematic and Evolutionary Microbiology 2005, 55: 1279-128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malacit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malacit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C. Ruiz-García, E. Quesada, F. Martínez-Checa, I. Llamas, M.C. Urdaci, V. Béjar: Bacillus axarquiensis sp. nov. and Bacillus malacitensis sp. nov., isolated from river-mouth sediments in southern Spain. International Journal of Systematic and Evolutionary Microbiology 2005, 55: 1279-128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methylotrophicu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2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methylotrophicu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M. Madhaiyan, S. Poonguzhali, S.-W. Kwon, T.-M. Sa: Bacillus methylotrophicus sp. nov., a methanol-utilizing, plant-growth-promoting bacterium isolated from rice rhizosphere soil. International Journal of Systematic and Evolutionary Microbiology 2010, 60: 2490-249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mojav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mojav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M.S. Roberts, L.K. Nakamura, F.M. Cohan: Bacillus mojavensis sp. nov., distinguishable from Bacillus subtilis by sexual isolation, divergence in DNA sequence, and differences in fatty acid composition. International Journal of Systematic Bacteriology 1994, 44: 256-264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siam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siam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 xml:space="preserve">P. Sumpavapol, L. Tongyonk, S. Tanasupawat, N. Chokesajjawatee, P. </w:t>
            </w:r>
            <w:r w:rsidRPr="00E1403A">
              <w:rPr>
                <w:sz w:val="20"/>
              </w:rPr>
              <w:lastRenderedPageBreak/>
              <w:t>Luxananil, W. Visessanguan: Bacillus siamensis sp. nov., isolated from salted crab (poo-khem) in Thailand. International Journal of Systematic and Evolutionary Microbiology 2010, 60: 2364-2370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lastRenderedPageBreak/>
              <w:t>Bacillus subtil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subtilis:</w:t>
            </w:r>
          </w:p>
          <w:p w:rsidR="004317DF" w:rsidRPr="00E1403A" w:rsidRDefault="004317DF" w:rsidP="00AB3E9F">
            <w:pPr>
              <w:rPr>
                <w:sz w:val="20"/>
                <w:lang w:val="de-DE"/>
              </w:rPr>
            </w:pPr>
            <w:r w:rsidRPr="00E1403A">
              <w:rPr>
                <w:sz w:val="20"/>
              </w:rPr>
              <w:t xml:space="preserve">V.B.D. Skerman, V. McGowan, P.H.A. Sneath: Approved Lists of Bacterial Names. </w:t>
            </w:r>
            <w:r w:rsidRPr="00E1403A">
              <w:rPr>
                <w:sz w:val="20"/>
                <w:lang w:val="de-DE"/>
              </w:rPr>
              <w:t>International Journal of Systematic Bacteriology 1980, 30: 225-420.</w:t>
            </w:r>
          </w:p>
          <w:p w:rsidR="004317DF" w:rsidRPr="00E1403A" w:rsidRDefault="004317DF" w:rsidP="00AB3E9F">
            <w:pPr>
              <w:rPr>
                <w:sz w:val="20"/>
                <w:lang w:val="de-DE"/>
              </w:rPr>
            </w:pPr>
            <w:r w:rsidRPr="00E1403A">
              <w:rPr>
                <w:sz w:val="20"/>
                <w:lang w:val="de-DE"/>
              </w:rPr>
              <w:t>F. Cohn: Untersuchungen über Bakterien. Beiträge zur Biologie der Pflanzen 1872, 1: 127-224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  <w:lang w:val="de-DE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subtilis inaquosorum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UBSPECIES Bacillus subtilis inaquosorum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A.P. Rooney, N.P.J. Price, C. Ehrhardt, J.L. Swezey, J.D. Bannan: Phylogeny and molecular taxonomy of the Bacillus subtilis species complex and description of Bacillus subtilis subsp. inaquosorum subsp. nov. International Journal of Systematic and Evolutionary Microbiology 2009, 59: 2429-2436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subtilis spizizenii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UBSPECIES Bacillus subtilis spizizenii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L.K. Nakamura, M.S. Roberts, F.M. Cohan: Relationship of Bacillus subtilis clades associated with strains 168 and W23: a proposal for Bacillus subtilis subsp. subtilis subsp. nov. and Bacillus subtilis subsp. spizizenii subsp. nov. International Journal of Systematic Bacteriology 1999, 49: 1211-121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subtilis subtil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UBSPECIES Bacillus subtil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 xml:space="preserve">L.K. Nakamura, M.S. Roberts, F.M. Cohan: Relationship of Bacillus subtilis clades associated with strains 168 and W23: a proposal for Bacillus subtilis subsp. subtilis subsp. nov. and Bacillus subtilis subsp. spizizenii subsp. nov. International Journal of </w:t>
            </w:r>
            <w:r w:rsidRPr="00E1403A">
              <w:rPr>
                <w:sz w:val="20"/>
              </w:rPr>
              <w:lastRenderedPageBreak/>
              <w:t>Systematic Bacteriology 1999, 49: 1211-121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lastRenderedPageBreak/>
              <w:t>Bacillus tequil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tequil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J.W. Gatson, B.F. Benz, C. Chandrasekaran, M. Satomi, K. Venkateswaran, M.E. Hart: Bacillus tequilensis sp. nov., isolated from a 2000-year-old Mexican shaft-tomb, is closely related to Bacillus subtilis. International Journal of Systematic and Evolutionary Microbiology 2006, 56: 1475-1484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vallismort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vallismort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M.S. Roberts, L.K. Nakamura, F.M. Cohan: Bacillus vallismortis sp. nov., a close relative of Bacillus subtilis, isolated from soil in Death Valley, California. International Journal of Systematic Bacteriology 1996, 46: 470-47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acillus velezensi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SPECIES Bacillus velezensi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C. Ruiz-García, V. Béjar, F. Martínez-Checa, I. Llamas, E. Quesada: Bacillus velezensis sp. nov., a surfactant-producing bacterium isolated from the river Vélez in Málaga, southern Spain. International Journal of Systematic and Evolutionary Microbiology 2005, 55: 191-195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Bifido</w:t>
            </w:r>
            <w:r w:rsidR="00320CC6" w:rsidRPr="00E1403A">
              <w:rPr>
                <w:rFonts w:hint="eastAsia"/>
                <w:i/>
                <w:sz w:val="20"/>
              </w:rPr>
              <w:t xml:space="preserve"> </w:t>
            </w:r>
            <w:r w:rsidRPr="00E1403A">
              <w:rPr>
                <w:i/>
                <w:sz w:val="20"/>
              </w:rPr>
              <w:t>bacterium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  <w:lang w:val="fr-FR"/>
              </w:rPr>
            </w:pPr>
            <w:r w:rsidRPr="00E1403A">
              <w:rPr>
                <w:sz w:val="20"/>
                <w:lang w:val="fr-FR"/>
              </w:rPr>
              <w:t>GENUS Bifidobacterium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  <w:lang w:val="fr-FR"/>
              </w:rPr>
              <w:t xml:space="preserve">S. Orla-Jensen: Classification des bactéries lactiques. </w:t>
            </w:r>
            <w:r w:rsidRPr="00E1403A">
              <w:rPr>
                <w:sz w:val="20"/>
              </w:rPr>
              <w:t>Le Lait 1924, 4: 468-474.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V.B.D. Skerman, V. McGowan, P.H.A. Sneath: Approved Lists of Bacterial Names. International Journal of Systematic Bacteriology 1980, 30: 225-420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i/>
                <w:sz w:val="20"/>
              </w:rPr>
            </w:pPr>
            <w:r w:rsidRPr="00E1403A">
              <w:rPr>
                <w:i/>
                <w:sz w:val="20"/>
              </w:rPr>
              <w:t>Escherichia coli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  <w:lang w:val="it-IT"/>
              </w:rPr>
            </w:pPr>
            <w:r w:rsidRPr="00E1403A">
              <w:rPr>
                <w:sz w:val="20"/>
                <w:lang w:val="it-IT"/>
              </w:rPr>
              <w:t>SPECIES Escherichia coli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  <w:lang w:val="it-IT"/>
              </w:rPr>
              <w:t xml:space="preserve">A. Castellani, A.J. Chalmers: Genus Escherichia Castellani and Chalmers, 1918. </w:t>
            </w:r>
            <w:r w:rsidRPr="00E1403A">
              <w:rPr>
                <w:sz w:val="20"/>
              </w:rPr>
              <w:t>Manual of Tropical Medicine 1919, 941-943.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 xml:space="preserve">V.B.D. Skerman, V. McGowan, P.H.A. </w:t>
            </w:r>
            <w:r w:rsidRPr="00E1403A">
              <w:rPr>
                <w:sz w:val="20"/>
              </w:rPr>
              <w:lastRenderedPageBreak/>
              <w:t>Sneath: Approved Lists of Bacterial Names. International Journal of Systematic Bacteriology 1980, 30: 225-420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  <w:tr w:rsidR="004317DF" w:rsidRPr="00E1403A" w:rsidTr="00320CC6">
        <w:tc>
          <w:tcPr>
            <w:tcW w:w="2474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lastRenderedPageBreak/>
              <w:t>Firmicutes</w:t>
            </w:r>
          </w:p>
        </w:tc>
        <w:tc>
          <w:tcPr>
            <w:tcW w:w="657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1</w:t>
            </w:r>
          </w:p>
        </w:tc>
        <w:tc>
          <w:tcPr>
            <w:tcW w:w="3498" w:type="dxa"/>
          </w:tcPr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PHYLUM Firmicutes:</w:t>
            </w:r>
          </w:p>
          <w:p w:rsidR="004317DF" w:rsidRPr="00E1403A" w:rsidRDefault="004317DF" w:rsidP="00AB3E9F">
            <w:pPr>
              <w:rPr>
                <w:sz w:val="20"/>
              </w:rPr>
            </w:pPr>
            <w:r w:rsidRPr="00E1403A">
              <w:rPr>
                <w:sz w:val="20"/>
              </w:rPr>
              <w:t>N.E. Gibbons, R.G.E. Murray: Proposals Concerning the Higher Taxa of Bacteria. International Journal of Systematic Bacteriology 1978, 28: 1-6.</w:t>
            </w:r>
          </w:p>
        </w:tc>
        <w:tc>
          <w:tcPr>
            <w:tcW w:w="1893" w:type="dxa"/>
          </w:tcPr>
          <w:p w:rsidR="004317DF" w:rsidRPr="00E1403A" w:rsidRDefault="004317DF" w:rsidP="00AB3E9F">
            <w:pPr>
              <w:rPr>
                <w:sz w:val="20"/>
              </w:rPr>
            </w:pPr>
          </w:p>
        </w:tc>
      </w:tr>
    </w:tbl>
    <w:p w:rsidR="004E1871" w:rsidRPr="00E1403A" w:rsidRDefault="004E1871">
      <w:pPr>
        <w:rPr>
          <w:sz w:val="20"/>
        </w:rPr>
      </w:pPr>
    </w:p>
    <w:sectPr w:rsidR="004E1871" w:rsidRPr="00E1403A" w:rsidSect="004E187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49E" w:rsidRDefault="0049549E" w:rsidP="00FA6C41">
      <w:r>
        <w:separator/>
      </w:r>
    </w:p>
  </w:endnote>
  <w:endnote w:type="continuationSeparator" w:id="0">
    <w:p w:rsidR="0049549E" w:rsidRDefault="0049549E" w:rsidP="00FA6C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543922"/>
      <w:docPartObj>
        <w:docPartGallery w:val="Page Numbers (Bottom of Page)"/>
        <w:docPartUnique/>
      </w:docPartObj>
    </w:sdtPr>
    <w:sdtEndPr/>
    <w:sdtContent>
      <w:p w:rsidR="00371FE1" w:rsidRDefault="000171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01712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71FE1" w:rsidRDefault="00371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49E" w:rsidRDefault="0049549E" w:rsidP="00FA6C41">
      <w:r>
        <w:separator/>
      </w:r>
    </w:p>
  </w:footnote>
  <w:footnote w:type="continuationSeparator" w:id="0">
    <w:p w:rsidR="0049549E" w:rsidRDefault="0049549E" w:rsidP="00FA6C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317DF"/>
    <w:rsid w:val="0001712F"/>
    <w:rsid w:val="00320CC6"/>
    <w:rsid w:val="00371FE1"/>
    <w:rsid w:val="004317DF"/>
    <w:rsid w:val="0049549E"/>
    <w:rsid w:val="004E1871"/>
    <w:rsid w:val="0068166F"/>
    <w:rsid w:val="006B3071"/>
    <w:rsid w:val="006D0D8E"/>
    <w:rsid w:val="006F52B1"/>
    <w:rsid w:val="00B61EEA"/>
    <w:rsid w:val="00BB62C4"/>
    <w:rsid w:val="00E1403A"/>
    <w:rsid w:val="00FA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7DF"/>
    <w:pPr>
      <w:widowControl w:val="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A6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A6C4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6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6C4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58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gir, Junalie</cp:lastModifiedBy>
  <cp:revision>6</cp:revision>
  <dcterms:created xsi:type="dcterms:W3CDTF">2016-06-21T02:12:00Z</dcterms:created>
  <dcterms:modified xsi:type="dcterms:W3CDTF">2016-09-17T22:32:00Z</dcterms:modified>
</cp:coreProperties>
</file>